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67" w:type="dxa"/>
        <w:tblLook w:val="04A0" w:firstRow="1" w:lastRow="0" w:firstColumn="1" w:lastColumn="0" w:noHBand="0" w:noVBand="1"/>
      </w:tblPr>
      <w:tblGrid>
        <w:gridCol w:w="1471"/>
        <w:gridCol w:w="761"/>
        <w:gridCol w:w="1661"/>
        <w:gridCol w:w="2055"/>
        <w:gridCol w:w="2055"/>
        <w:gridCol w:w="2186"/>
        <w:gridCol w:w="2186"/>
        <w:gridCol w:w="1592"/>
      </w:tblGrid>
      <w:tr w:rsidR="00BB0F28" w:rsidRPr="00726939" w14:paraId="69837B85" w14:textId="77777777" w:rsidTr="00D71168">
        <w:trPr>
          <w:trHeight w:val="48"/>
        </w:trPr>
        <w:tc>
          <w:tcPr>
            <w:tcW w:w="13967" w:type="dxa"/>
            <w:gridSpan w:val="8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B53A1E" w14:textId="3C8C4145" w:rsidR="00BB0F28" w:rsidRPr="00726939" w:rsidRDefault="00BB0F28" w:rsidP="00D71168">
            <w:pPr>
              <w:rPr>
                <w:rFonts w:eastAsiaTheme="minor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726939">
              <w:rPr>
                <w:b/>
                <w:bCs/>
                <w:color w:val="000000"/>
              </w:rPr>
              <w:t>S</w:t>
            </w:r>
            <w:r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4</w:t>
            </w:r>
            <w:r w:rsidRPr="00726939">
              <w:rPr>
                <w:b/>
                <w:bCs/>
                <w:color w:val="000000"/>
              </w:rPr>
              <w:t xml:space="preserve"> Table</w:t>
            </w:r>
            <w:r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.</w:t>
            </w:r>
            <w:r w:rsidRPr="00726939">
              <w:rPr>
                <w:b/>
                <w:bCs/>
                <w:color w:val="000000"/>
              </w:rPr>
              <w:t xml:space="preserve"> </w:t>
            </w:r>
            <w:r w:rsidR="009310B3" w:rsidRPr="00726939">
              <w:rPr>
                <w:b/>
                <w:bCs/>
                <w:color w:val="000000"/>
              </w:rPr>
              <w:t xml:space="preserve">Performance </w:t>
            </w:r>
            <w:r w:rsidR="009310B3"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c</w:t>
            </w:r>
            <w:r w:rsidR="009310B3" w:rsidRPr="00726939">
              <w:rPr>
                <w:b/>
                <w:bCs/>
                <w:color w:val="000000"/>
              </w:rPr>
              <w:t xml:space="preserve">omparison of the SL </w:t>
            </w:r>
            <w:r w:rsidR="009310B3"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m</w:t>
            </w:r>
            <w:r w:rsidR="009310B3" w:rsidRPr="00726939">
              <w:rPr>
                <w:b/>
                <w:bCs/>
                <w:color w:val="000000"/>
              </w:rPr>
              <w:t xml:space="preserve">odel with </w:t>
            </w:r>
            <w:r w:rsidR="009310B3" w:rsidRPr="00726939">
              <w:rPr>
                <w:rFonts w:eastAsiaTheme="minorEastAsia"/>
                <w:b/>
                <w:bCs/>
                <w:color w:val="000000"/>
                <w:lang w:eastAsia="zh-CN"/>
              </w:rPr>
              <w:t>previous</w:t>
            </w:r>
            <w:r w:rsidR="009310B3"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l</w:t>
            </w:r>
            <w:r w:rsidR="009310B3" w:rsidRPr="00726939">
              <w:rPr>
                <w:rFonts w:eastAsiaTheme="minorEastAsia"/>
                <w:b/>
                <w:bCs/>
                <w:color w:val="000000"/>
                <w:lang w:eastAsia="zh-CN"/>
              </w:rPr>
              <w:t>y reported</w:t>
            </w:r>
            <w:r w:rsidR="009310B3" w:rsidRPr="00726939">
              <w:rPr>
                <w:b/>
                <w:bCs/>
                <w:color w:val="000000"/>
              </w:rPr>
              <w:t xml:space="preserve"> </w:t>
            </w:r>
            <w:r w:rsidR="009310B3"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m</w:t>
            </w:r>
            <w:r w:rsidR="009310B3" w:rsidRPr="00726939">
              <w:rPr>
                <w:b/>
                <w:bCs/>
                <w:color w:val="000000"/>
              </w:rPr>
              <w:t>odel</w:t>
            </w:r>
            <w:r w:rsidR="009310B3" w:rsidRPr="0072693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s.</w:t>
            </w:r>
          </w:p>
        </w:tc>
      </w:tr>
      <w:tr w:rsidR="00BB0F28" w:rsidRPr="0078765C" w14:paraId="49AF26C9" w14:textId="77777777" w:rsidTr="00D71168">
        <w:trPr>
          <w:trHeight w:val="48"/>
        </w:trPr>
        <w:tc>
          <w:tcPr>
            <w:tcW w:w="147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426895C" w14:textId="77777777" w:rsidR="00BB0F28" w:rsidRPr="0078765C" w:rsidRDefault="00BB0F2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12496" w:type="dxa"/>
            <w:gridSpan w:val="7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5708BC8" w14:textId="77777777" w:rsidR="00BB0F28" w:rsidRPr="0078765C" w:rsidRDefault="00BB0F28" w:rsidP="00D7116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b/>
                <w:bCs/>
                <w:color w:val="000000"/>
                <w:sz w:val="16"/>
                <w:szCs w:val="16"/>
              </w:rPr>
              <w:t>Performance of SL model</w:t>
            </w:r>
          </w:p>
        </w:tc>
      </w:tr>
      <w:tr w:rsidR="00BB0F28" w:rsidRPr="0078765C" w14:paraId="506C40C7" w14:textId="77777777" w:rsidTr="00D71168">
        <w:trPr>
          <w:trHeight w:val="48"/>
        </w:trPr>
        <w:tc>
          <w:tcPr>
            <w:tcW w:w="14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6FD086" w14:textId="77777777" w:rsidR="00BB0F28" w:rsidRPr="0078765C" w:rsidRDefault="00BB0F2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F9F86E9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AUC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6077782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780680D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Accuracy (%)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424B2E8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Precision (%)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EF0559B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pecificity (%)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51107A7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ensitivity (%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95F8489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F1 score (%)</w:t>
            </w:r>
          </w:p>
        </w:tc>
      </w:tr>
      <w:tr w:rsidR="00BB0F28" w:rsidRPr="0078765C" w14:paraId="73DCB5AE" w14:textId="77777777" w:rsidTr="00D71168">
        <w:trPr>
          <w:trHeight w:val="48"/>
        </w:trPr>
        <w:tc>
          <w:tcPr>
            <w:tcW w:w="147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3FDF74B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104F2C2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5E1AF47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0.63 - 0.73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E0E167A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D811E70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D79798B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8388E95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CC2AFBD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BB0F28" w:rsidRPr="0078765C" w14:paraId="19C6A0FA" w14:textId="77777777" w:rsidTr="00D71168">
        <w:trPr>
          <w:trHeight w:val="48"/>
        </w:trPr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532D41C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0038C6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58ECE7C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0.58 - 0.6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2943A9F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B99BBDB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3C88F15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0260042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CE49F78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BB0F28" w:rsidRPr="0078765C" w14:paraId="55DB9EDE" w14:textId="77777777" w:rsidTr="00D71168">
        <w:trPr>
          <w:trHeight w:val="48"/>
        </w:trPr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41A5D53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27B366F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BE40EC6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0.78 - 0.8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717A297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0C53A79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960EF9A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6D4B0E7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8934C1C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BB0F28" w:rsidRPr="0078765C" w14:paraId="54C2B424" w14:textId="77777777" w:rsidTr="00D71168">
        <w:trPr>
          <w:trHeight w:val="48"/>
        </w:trPr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56A9C8A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6043791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AD4A2EC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0.70 - 0.83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7B0B21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D66D133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C744DB3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4D57A08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CB772F9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BB0F28" w:rsidRPr="0078765C" w14:paraId="28AA63C8" w14:textId="77777777" w:rsidTr="00D71168">
        <w:trPr>
          <w:trHeight w:val="48"/>
        </w:trPr>
        <w:tc>
          <w:tcPr>
            <w:tcW w:w="147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C85A251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L model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B0E414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2AA743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0.86 - 0.98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5F8091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D4229B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404562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B2BFD4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61258" w14:textId="77777777" w:rsidR="00BB0F28" w:rsidRPr="0078765C" w:rsidRDefault="00BB0F28" w:rsidP="00D71168">
            <w:pPr>
              <w:jc w:val="center"/>
              <w:rPr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 xml:space="preserve">0.76 </w:t>
            </w:r>
          </w:p>
        </w:tc>
      </w:tr>
      <w:tr w:rsidR="00BB0F28" w:rsidRPr="0078765C" w14:paraId="6704497C" w14:textId="77777777" w:rsidTr="00D71168">
        <w:trPr>
          <w:trHeight w:val="48"/>
        </w:trPr>
        <w:tc>
          <w:tcPr>
            <w:tcW w:w="13967" w:type="dxa"/>
            <w:gridSpan w:val="8"/>
            <w:tcBorders>
              <w:top w:val="single" w:sz="12" w:space="0" w:color="auto"/>
              <w:left w:val="nil"/>
            </w:tcBorders>
            <w:noWrap/>
            <w:vAlign w:val="center"/>
          </w:tcPr>
          <w:p w14:paraId="2BC2B0C5" w14:textId="4050D881" w:rsidR="00BB0F28" w:rsidRPr="0078765C" w:rsidRDefault="00BB0F28" w:rsidP="00D7116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8765C">
              <w:rPr>
                <w:color w:val="000000"/>
                <w:sz w:val="16"/>
                <w:szCs w:val="16"/>
              </w:rPr>
              <w:t>SL, super-learner; AUC, area under the curve; 95%CI, 95% confidence interval.</w:t>
            </w:r>
          </w:p>
        </w:tc>
      </w:tr>
    </w:tbl>
    <w:p w14:paraId="11BA36FF" w14:textId="77777777" w:rsidR="00416FAA" w:rsidRDefault="00416FAA"/>
    <w:sectPr w:rsidR="00416FAA" w:rsidSect="00BB0F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D481C" w14:textId="77777777" w:rsidR="000B144C" w:rsidRDefault="000B144C" w:rsidP="00BB0F28">
      <w:r>
        <w:separator/>
      </w:r>
    </w:p>
  </w:endnote>
  <w:endnote w:type="continuationSeparator" w:id="0">
    <w:p w14:paraId="1666F5F5" w14:textId="77777777" w:rsidR="000B144C" w:rsidRDefault="000B144C" w:rsidP="00BB0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B8293" w14:textId="77777777" w:rsidR="000B144C" w:rsidRDefault="000B144C" w:rsidP="00BB0F28">
      <w:r>
        <w:separator/>
      </w:r>
    </w:p>
  </w:footnote>
  <w:footnote w:type="continuationSeparator" w:id="0">
    <w:p w14:paraId="02AD740D" w14:textId="77777777" w:rsidR="000B144C" w:rsidRDefault="000B144C" w:rsidP="00BB0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AC2"/>
    <w:rsid w:val="000B144C"/>
    <w:rsid w:val="00416FAA"/>
    <w:rsid w:val="00576651"/>
    <w:rsid w:val="0066691F"/>
    <w:rsid w:val="00726939"/>
    <w:rsid w:val="009310B3"/>
    <w:rsid w:val="00BB0F28"/>
    <w:rsid w:val="00BE4BD9"/>
    <w:rsid w:val="00D83A7D"/>
    <w:rsid w:val="00DC3AC2"/>
    <w:rsid w:val="00F40943"/>
    <w:rsid w:val="00F9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9D1AB"/>
  <w15:chartTrackingRefBased/>
  <w15:docId w15:val="{434A9A88-BD58-4075-ACD5-2BC347B4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F2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3A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A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A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AC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AC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AC2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AC2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AC2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AC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A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A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A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3A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A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A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A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A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C3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AC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C3A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AC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C3A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AC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C3A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A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C3A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A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0F2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B0F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0F2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B0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李</dc:creator>
  <cp:keywords/>
  <dc:description/>
  <cp:lastModifiedBy>洋 李</cp:lastModifiedBy>
  <cp:revision>5</cp:revision>
  <dcterms:created xsi:type="dcterms:W3CDTF">2025-12-03T02:27:00Z</dcterms:created>
  <dcterms:modified xsi:type="dcterms:W3CDTF">2025-12-04T02:16:00Z</dcterms:modified>
</cp:coreProperties>
</file>